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AD158" w14:textId="159F40F5" w:rsidR="003E54D6" w:rsidRPr="00F529EB" w:rsidRDefault="00B9352C" w:rsidP="003E54D6">
      <w:pPr>
        <w:rPr>
          <w:rFonts w:ascii="Times New Roman" w:hAnsi="Times New Roman" w:cs="Times New Roman"/>
          <w:sz w:val="20"/>
          <w:szCs w:val="20"/>
        </w:rPr>
      </w:pPr>
      <w:r w:rsidRPr="00F529EB">
        <w:rPr>
          <w:rFonts w:ascii="Times New Roman" w:hAnsi="Times New Roman" w:cs="Times New Roman"/>
          <w:sz w:val="20"/>
          <w:szCs w:val="20"/>
        </w:rPr>
        <w:t>Supp</w:t>
      </w:r>
      <w:r w:rsidR="00056104" w:rsidRPr="00F529EB">
        <w:rPr>
          <w:rFonts w:ascii="Times New Roman" w:hAnsi="Times New Roman" w:cs="Times New Roman"/>
          <w:sz w:val="20"/>
          <w:szCs w:val="20"/>
        </w:rPr>
        <w:t xml:space="preserve">orting </w:t>
      </w:r>
      <w:r w:rsidR="00E764AF" w:rsidRPr="00F529EB">
        <w:rPr>
          <w:rFonts w:ascii="Times New Roman" w:hAnsi="Times New Roman" w:cs="Times New Roman"/>
          <w:sz w:val="20"/>
          <w:szCs w:val="20"/>
        </w:rPr>
        <w:t>I</w:t>
      </w:r>
      <w:r w:rsidR="00056104" w:rsidRPr="00F529EB">
        <w:rPr>
          <w:rFonts w:ascii="Times New Roman" w:hAnsi="Times New Roman" w:cs="Times New Roman"/>
          <w:sz w:val="20"/>
          <w:szCs w:val="20"/>
        </w:rPr>
        <w:t>nfor</w:t>
      </w:r>
      <w:r w:rsidRPr="00F529EB">
        <w:rPr>
          <w:rFonts w:ascii="Times New Roman" w:hAnsi="Times New Roman" w:cs="Times New Roman"/>
          <w:sz w:val="20"/>
          <w:szCs w:val="20"/>
        </w:rPr>
        <w:t>m</w:t>
      </w:r>
      <w:r w:rsidR="00056104" w:rsidRPr="00F529EB">
        <w:rPr>
          <w:rFonts w:ascii="Times New Roman" w:hAnsi="Times New Roman" w:cs="Times New Roman"/>
          <w:sz w:val="20"/>
          <w:szCs w:val="20"/>
        </w:rPr>
        <w:t>ation</w:t>
      </w:r>
      <w:r w:rsidRPr="00F529EB">
        <w:rPr>
          <w:rFonts w:ascii="Times New Roman" w:hAnsi="Times New Roman" w:cs="Times New Roman"/>
          <w:sz w:val="20"/>
          <w:szCs w:val="20"/>
        </w:rPr>
        <w:t xml:space="preserve"> </w:t>
      </w:r>
      <w:r w:rsidR="00056104" w:rsidRPr="00F529EB">
        <w:rPr>
          <w:rFonts w:ascii="Times New Roman" w:hAnsi="Times New Roman" w:cs="Times New Roman"/>
          <w:sz w:val="20"/>
          <w:szCs w:val="20"/>
        </w:rPr>
        <w:t>T</w:t>
      </w:r>
      <w:r w:rsidRPr="00F529EB">
        <w:rPr>
          <w:rFonts w:ascii="Times New Roman" w:hAnsi="Times New Roman" w:cs="Times New Roman"/>
          <w:sz w:val="20"/>
          <w:szCs w:val="20"/>
        </w:rPr>
        <w:t>able 2</w:t>
      </w:r>
      <w:r w:rsidR="00FA6C81" w:rsidRPr="00F529EB">
        <w:rPr>
          <w:rFonts w:ascii="Times New Roman" w:hAnsi="Times New Roman" w:cs="Times New Roman"/>
          <w:sz w:val="20"/>
          <w:szCs w:val="20"/>
        </w:rPr>
        <w:t>.</w:t>
      </w:r>
      <w:r w:rsidRPr="00F529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F529EB">
        <w:rPr>
          <w:rFonts w:ascii="Times New Roman" w:hAnsi="Times New Roman" w:cs="Times New Roman"/>
          <w:sz w:val="20"/>
          <w:szCs w:val="20"/>
        </w:rPr>
        <w:t xml:space="preserve">haracteristics </w:t>
      </w:r>
      <w:r>
        <w:rPr>
          <w:rFonts w:ascii="Times New Roman" w:hAnsi="Times New Roman" w:cs="Times New Roman"/>
          <w:sz w:val="20"/>
          <w:szCs w:val="20"/>
        </w:rPr>
        <w:t xml:space="preserve">of adult patients </w:t>
      </w:r>
      <w:r w:rsidRPr="00F529EB">
        <w:rPr>
          <w:rFonts w:ascii="Times New Roman" w:hAnsi="Times New Roman" w:cs="Times New Roman"/>
          <w:sz w:val="20"/>
          <w:szCs w:val="20"/>
        </w:rPr>
        <w:t xml:space="preserve">in the </w:t>
      </w:r>
      <w:proofErr w:type="spellStart"/>
      <w:r w:rsidRPr="00F529EB">
        <w:rPr>
          <w:rFonts w:ascii="Times New Roman" w:hAnsi="Times New Roman" w:cs="Times New Roman"/>
          <w:sz w:val="20"/>
          <w:szCs w:val="20"/>
        </w:rPr>
        <w:t>PoH</w:t>
      </w:r>
      <w:proofErr w:type="spellEnd"/>
      <w:r w:rsidRPr="00F529EB">
        <w:rPr>
          <w:rFonts w:ascii="Times New Roman" w:hAnsi="Times New Roman" w:cs="Times New Roman"/>
          <w:sz w:val="20"/>
          <w:szCs w:val="20"/>
        </w:rPr>
        <w:t xml:space="preserve"> and no-</w:t>
      </w:r>
      <w:proofErr w:type="spellStart"/>
      <w:r w:rsidRPr="00F529EB">
        <w:rPr>
          <w:rFonts w:ascii="Times New Roman" w:hAnsi="Times New Roman" w:cs="Times New Roman"/>
          <w:sz w:val="20"/>
          <w:szCs w:val="20"/>
        </w:rPr>
        <w:t>PoH</w:t>
      </w:r>
      <w:proofErr w:type="spellEnd"/>
      <w:r w:rsidRPr="00F529EB">
        <w:rPr>
          <w:rFonts w:ascii="Times New Roman" w:hAnsi="Times New Roman" w:cs="Times New Roman"/>
          <w:sz w:val="20"/>
          <w:szCs w:val="20"/>
        </w:rPr>
        <w:t xml:space="preserve"> groups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080"/>
        <w:gridCol w:w="2100"/>
        <w:gridCol w:w="2180"/>
        <w:gridCol w:w="1060"/>
      </w:tblGrid>
      <w:tr w:rsidR="00FF394A" w:rsidRPr="00F529EB" w14:paraId="707B4F23" w14:textId="77777777" w:rsidTr="00BB46C2">
        <w:trPr>
          <w:trHeight w:val="360"/>
        </w:trPr>
        <w:tc>
          <w:tcPr>
            <w:tcW w:w="3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BE171B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dults, n=195</w:t>
            </w:r>
          </w:p>
        </w:tc>
        <w:tc>
          <w:tcPr>
            <w:tcW w:w="21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891D48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H</w:t>
            </w:r>
            <w:proofErr w:type="spellEnd"/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 n=16</w:t>
            </w:r>
          </w:p>
        </w:tc>
        <w:tc>
          <w:tcPr>
            <w:tcW w:w="2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352F06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-</w:t>
            </w:r>
            <w:proofErr w:type="spellStart"/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H</w:t>
            </w:r>
            <w:proofErr w:type="spellEnd"/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 n=179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59A0D2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FF394A" w:rsidRPr="00F529EB" w14:paraId="6028F10B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4597D86C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ge at LT, yea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D568A10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2.1 (31.4, 49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BFB780F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.0 (35.5, 58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9398ED2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</w:tr>
      <w:tr w:rsidR="00FF394A" w:rsidRPr="00F529EB" w14:paraId="3CAA316C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1DB41C46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emale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1AD64C6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 (68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3FFD460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 (53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883358C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</w:tr>
      <w:tr w:rsidR="00FF394A" w:rsidRPr="00F529EB" w14:paraId="4538332D" w14:textId="77777777" w:rsidTr="00BB46C2">
        <w:trPr>
          <w:trHeight w:val="4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6836D5D9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imary disease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AB6C8F7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1486B1E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242515E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</w:tr>
      <w:tr w:rsidR="00FF394A" w:rsidRPr="00F529EB" w14:paraId="6D682FAE" w14:textId="77777777" w:rsidTr="00BB46C2">
        <w:trPr>
          <w:trHeight w:val="4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18102FC0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Biliary disea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004A088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 (31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C8F5BB3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4 (24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2BD90C8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94A" w:rsidRPr="00F529EB" w14:paraId="21A64FB0" w14:textId="77777777" w:rsidTr="00BB46C2">
        <w:trPr>
          <w:trHeight w:val="4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50FA1D1F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Hepatocellular disea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63C124B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 (37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9968D87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4 (46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FC05C6B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94A" w:rsidRPr="00F529EB" w14:paraId="0908C13B" w14:textId="77777777" w:rsidTr="00BB46C2">
        <w:trPr>
          <w:trHeight w:val="4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044BCC1D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Metabolic liver disea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AE21859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 (31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ECD07CA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8 (26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AB0BB29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94A" w:rsidRPr="00F529EB" w14:paraId="1DB6DDA1" w14:textId="77777777" w:rsidTr="00BB46C2">
        <w:trPr>
          <w:trHeight w:val="4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2FE9A3CA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Othe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13D4E6E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7F6A7D5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 (1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C914FFF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94A" w:rsidRPr="00F529EB" w14:paraId="2171BB4D" w14:textId="77777777" w:rsidTr="00BB46C2">
        <w:trPr>
          <w:trHeight w:val="4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0B6123DC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CC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8A97582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 (6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80DB3C1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3 (24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0B59715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 w:rsidR="00FF394A" w:rsidRPr="00F529EB" w14:paraId="3F969D05" w14:textId="77777777" w:rsidTr="00BB46C2">
        <w:trPr>
          <w:trHeight w:val="4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232B3511" w14:textId="10EC8B59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ild</w:t>
            </w:r>
            <w:r w:rsidR="00C12B4D"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ugh sco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B9F9A94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 87, 10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4F9EB98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 (6, 1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2CFF92A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</w:tr>
      <w:tr w:rsidR="00FF394A" w:rsidRPr="00F529EB" w14:paraId="72852BA6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10129DB7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LD sco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539213D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5 (8.8, 1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BBCFDFE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 (9, 2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C68FB80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</w:tr>
      <w:tr w:rsidR="00FF394A" w:rsidRPr="00F529EB" w14:paraId="42045970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79E86A73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raft types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448B463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43D287C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946F3D0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FF394A" w:rsidRPr="00F529EB" w14:paraId="6DF5CE14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3BE80696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Left lob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F518DB8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 (93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6B6B4E6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7 (87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A4681FF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94A" w:rsidRPr="00F529EB" w14:paraId="2B47355B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09EFC92F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Right lob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F05C38D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 (6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B2BC9E5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 (12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9ED2F95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94A" w:rsidRPr="00F529EB" w14:paraId="0CB197F9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65D6AFCF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raft volume, m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8238A89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4.0 (352.5, 450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686B105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24.0 (382, 486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841BB0B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 w:rsidR="00FF394A" w:rsidRPr="00F529EB" w14:paraId="59C634C2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141FF26B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V/SLV, 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8A3A6E0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.2 (33.1, 46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945951A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.4 (34.3, 43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D75C2FC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</w:tr>
      <w:tr w:rsidR="00FF394A" w:rsidRPr="00F529EB" w14:paraId="5E6D9A59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23E2D005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RWR, 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F53059D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0 (0.66, 0.9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F0B41E9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9 (0.67, 0.9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DEC545F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</w:tr>
      <w:tr w:rsidR="00FF394A" w:rsidRPr="00F529EB" w14:paraId="0959F254" w14:textId="77777777" w:rsidTr="00BB46C2">
        <w:trPr>
          <w:trHeight w:val="4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2DC7405E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Relationship </w:t>
            </w:r>
            <w:proofErr w:type="gramStart"/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  <w:proofErr w:type="gramEnd"/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onor</w:t>
            </w:r>
            <w:proofErr w:type="gramEnd"/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FFD2F8A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F158F5C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929882D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</w:tr>
      <w:tr w:rsidR="00FF394A" w:rsidRPr="00F529EB" w14:paraId="1C8B1EC2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5AB23B09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Parent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28F9CCB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 (18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A7EC706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2 (18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CA6229F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94A" w:rsidRPr="00F529EB" w14:paraId="0BC1D8AB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2027A8A8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Childre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C7E0701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 (18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9DF8042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5 (42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E486E73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94A" w:rsidRPr="00F529EB" w14:paraId="744B05E5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26A1D604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Non-kinshi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99C0C47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 (18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28FDBCE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 (21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3F049C6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94A" w:rsidRPr="00F529EB" w14:paraId="0942366F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7D2E21A4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Othe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DCD8FBB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 (43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20FDC38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2 (18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57FF762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94A" w:rsidRPr="00F529EB" w14:paraId="5FF5B465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4C2F03E9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BO-compatibility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2B5D557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4C64053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49E8233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</w:tr>
      <w:tr w:rsidR="00FF394A" w:rsidRPr="00F529EB" w14:paraId="57F4D1FC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701666AC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Identic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66DC87A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 (75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CB0AAB0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1 (73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0910EE3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94A" w:rsidRPr="00F529EB" w14:paraId="7B37A516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6628A13D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Compatib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FBE8DA8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 (18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C4D4079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 (22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AAF1EA7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94A" w:rsidRPr="00F529EB" w14:paraId="31F9A316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20C53494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incompatib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87EE7B5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 (6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78BF1B5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 (3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EC47642" w14:textId="77777777" w:rsidR="003E54D6" w:rsidRPr="00F529EB" w:rsidRDefault="003E54D6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394A" w:rsidRPr="00F529EB" w14:paraId="57AEEB4A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50F2460D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st-splenectomy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976505D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 (6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AF5F25A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 (20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85F3631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</w:tr>
      <w:tr w:rsidR="00FF394A" w:rsidRPr="00F529EB" w14:paraId="6819E417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6C854887" w14:textId="5DAA8D4D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perati</w:t>
            </w:r>
            <w:r w:rsidR="00CC1B4D"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ve</w:t>
            </w: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time, min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03C4A4B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41 (901, 1,05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3FB04C6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47 (822.5, 1,06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FF2FE7D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</w:tr>
      <w:tr w:rsidR="00FF394A" w:rsidRPr="00F529EB" w14:paraId="5EF1C637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445028A9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lood loss, m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234C139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,055 (462.5, 4,8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CE57BC7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,275 (985, 5,2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ACA537E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</w:tr>
      <w:tr w:rsidR="00FF394A" w:rsidRPr="00F529EB" w14:paraId="7693D2BD" w14:textId="77777777" w:rsidTr="00BB46C2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4E03B8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ollow-up period, year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F19E95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.6 (8.7, 18.9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5D93F7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4 (3.6, 21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0262C5" w14:textId="77777777" w:rsidR="003E54D6" w:rsidRPr="00F529EB" w:rsidRDefault="00B9352C" w:rsidP="00BB46C2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9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</w:tr>
    </w:tbl>
    <w:p w14:paraId="560E659A" w14:textId="20089F30" w:rsidR="00AA4EDA" w:rsidRPr="00F529EB" w:rsidRDefault="00B9352C">
      <w:pPr>
        <w:rPr>
          <w:rFonts w:ascii="Times New Roman" w:hAnsi="Times New Roman" w:cs="Times New Roman"/>
          <w:sz w:val="20"/>
          <w:szCs w:val="20"/>
        </w:rPr>
      </w:pPr>
      <w:r w:rsidRPr="00F529EB">
        <w:rPr>
          <w:rFonts w:ascii="Times New Roman" w:hAnsi="Times New Roman" w:cs="Times New Roman"/>
          <w:sz w:val="20"/>
          <w:szCs w:val="20"/>
        </w:rPr>
        <w:t xml:space="preserve">GRWR, graft recipient weight ratio; GV/SLV, ratio of graft volume to standard liver volume; HCC, hepatocellular carcinoma; LT, liver transplantation; MELD, model of end-stage liver disease; </w:t>
      </w:r>
      <w:proofErr w:type="spellStart"/>
      <w:r w:rsidRPr="00F529EB">
        <w:rPr>
          <w:rFonts w:ascii="Times New Roman" w:hAnsi="Times New Roman" w:cs="Times New Roman"/>
          <w:sz w:val="20"/>
          <w:szCs w:val="20"/>
        </w:rPr>
        <w:t>PoH</w:t>
      </w:r>
      <w:proofErr w:type="spellEnd"/>
      <w:r w:rsidRPr="00F529EB">
        <w:rPr>
          <w:rFonts w:ascii="Times New Roman" w:hAnsi="Times New Roman" w:cs="Times New Roman"/>
          <w:sz w:val="20"/>
          <w:szCs w:val="20"/>
        </w:rPr>
        <w:t>, portal hypertension</w:t>
      </w:r>
    </w:p>
    <w:sectPr w:rsidR="00AA4EDA" w:rsidRPr="00F52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AA7531" w14:textId="77777777" w:rsidR="007C10EB" w:rsidRDefault="007C10EB" w:rsidP="00172DFF">
      <w:r>
        <w:separator/>
      </w:r>
    </w:p>
  </w:endnote>
  <w:endnote w:type="continuationSeparator" w:id="0">
    <w:p w14:paraId="45F503DF" w14:textId="77777777" w:rsidR="007C10EB" w:rsidRDefault="007C10EB" w:rsidP="00172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2F80E9" w14:textId="77777777" w:rsidR="007C10EB" w:rsidRDefault="007C10EB" w:rsidP="00172DFF">
      <w:r>
        <w:separator/>
      </w:r>
    </w:p>
  </w:footnote>
  <w:footnote w:type="continuationSeparator" w:id="0">
    <w:p w14:paraId="61FEC184" w14:textId="77777777" w:rsidR="007C10EB" w:rsidRDefault="007C10EB" w:rsidP="00172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Y0NDYxszA1NrEwMjRS0lEKTi0uzszPAykwqgUAriZS/SwAAAA="/>
  </w:docVars>
  <w:rsids>
    <w:rsidRoot w:val="003E54D6"/>
    <w:rsid w:val="0001404A"/>
    <w:rsid w:val="00055100"/>
    <w:rsid w:val="00056104"/>
    <w:rsid w:val="000A3996"/>
    <w:rsid w:val="000D2765"/>
    <w:rsid w:val="000E4C79"/>
    <w:rsid w:val="000F5450"/>
    <w:rsid w:val="0011515B"/>
    <w:rsid w:val="001215C7"/>
    <w:rsid w:val="00123CCE"/>
    <w:rsid w:val="00131FBC"/>
    <w:rsid w:val="00135C47"/>
    <w:rsid w:val="00172DFF"/>
    <w:rsid w:val="001A2FC0"/>
    <w:rsid w:val="001C543F"/>
    <w:rsid w:val="002166C0"/>
    <w:rsid w:val="0022466B"/>
    <w:rsid w:val="00234EF1"/>
    <w:rsid w:val="00280DC8"/>
    <w:rsid w:val="0029012B"/>
    <w:rsid w:val="00292321"/>
    <w:rsid w:val="002D0085"/>
    <w:rsid w:val="0030127C"/>
    <w:rsid w:val="003321C7"/>
    <w:rsid w:val="00382484"/>
    <w:rsid w:val="00395B05"/>
    <w:rsid w:val="003A6642"/>
    <w:rsid w:val="003B44EE"/>
    <w:rsid w:val="003E3000"/>
    <w:rsid w:val="003E54D6"/>
    <w:rsid w:val="003E5BDB"/>
    <w:rsid w:val="003F4CC7"/>
    <w:rsid w:val="004076BA"/>
    <w:rsid w:val="00411802"/>
    <w:rsid w:val="00420CC5"/>
    <w:rsid w:val="0045103B"/>
    <w:rsid w:val="00452D7A"/>
    <w:rsid w:val="00462427"/>
    <w:rsid w:val="00492394"/>
    <w:rsid w:val="004C4715"/>
    <w:rsid w:val="00517AC1"/>
    <w:rsid w:val="00525F65"/>
    <w:rsid w:val="005300D0"/>
    <w:rsid w:val="005500F8"/>
    <w:rsid w:val="0059077B"/>
    <w:rsid w:val="00597A1F"/>
    <w:rsid w:val="00597FA4"/>
    <w:rsid w:val="005A5A16"/>
    <w:rsid w:val="005A6F2B"/>
    <w:rsid w:val="005B027B"/>
    <w:rsid w:val="005B24A6"/>
    <w:rsid w:val="005B5575"/>
    <w:rsid w:val="005F51AC"/>
    <w:rsid w:val="005F5F01"/>
    <w:rsid w:val="00616827"/>
    <w:rsid w:val="006614B9"/>
    <w:rsid w:val="00684E64"/>
    <w:rsid w:val="0069371B"/>
    <w:rsid w:val="006E6841"/>
    <w:rsid w:val="00716FE9"/>
    <w:rsid w:val="0071760E"/>
    <w:rsid w:val="00722A1B"/>
    <w:rsid w:val="00783F1C"/>
    <w:rsid w:val="0078521F"/>
    <w:rsid w:val="007874EB"/>
    <w:rsid w:val="007951C3"/>
    <w:rsid w:val="007C10EB"/>
    <w:rsid w:val="007C2D25"/>
    <w:rsid w:val="00823E93"/>
    <w:rsid w:val="00842DF4"/>
    <w:rsid w:val="008616A5"/>
    <w:rsid w:val="00863E0F"/>
    <w:rsid w:val="008A0501"/>
    <w:rsid w:val="008A14C9"/>
    <w:rsid w:val="008A5790"/>
    <w:rsid w:val="008F664F"/>
    <w:rsid w:val="00936E7E"/>
    <w:rsid w:val="00980D5E"/>
    <w:rsid w:val="00A4011F"/>
    <w:rsid w:val="00A44456"/>
    <w:rsid w:val="00A45A8D"/>
    <w:rsid w:val="00A612BE"/>
    <w:rsid w:val="00A702C9"/>
    <w:rsid w:val="00A8582E"/>
    <w:rsid w:val="00A95034"/>
    <w:rsid w:val="00AA4BC6"/>
    <w:rsid w:val="00AA4EDA"/>
    <w:rsid w:val="00AB3B2A"/>
    <w:rsid w:val="00AB6124"/>
    <w:rsid w:val="00AC76CE"/>
    <w:rsid w:val="00AE6FDC"/>
    <w:rsid w:val="00AE75D1"/>
    <w:rsid w:val="00B25F78"/>
    <w:rsid w:val="00B263BF"/>
    <w:rsid w:val="00B303E6"/>
    <w:rsid w:val="00B4059B"/>
    <w:rsid w:val="00B64E45"/>
    <w:rsid w:val="00B841C3"/>
    <w:rsid w:val="00B9352C"/>
    <w:rsid w:val="00BB46C2"/>
    <w:rsid w:val="00C01EC1"/>
    <w:rsid w:val="00C12B4D"/>
    <w:rsid w:val="00C23271"/>
    <w:rsid w:val="00C25EDD"/>
    <w:rsid w:val="00C30949"/>
    <w:rsid w:val="00C32164"/>
    <w:rsid w:val="00C37E34"/>
    <w:rsid w:val="00CC1B4D"/>
    <w:rsid w:val="00CD5B94"/>
    <w:rsid w:val="00CF4730"/>
    <w:rsid w:val="00D668C0"/>
    <w:rsid w:val="00DC7E86"/>
    <w:rsid w:val="00DD32AE"/>
    <w:rsid w:val="00E06CC3"/>
    <w:rsid w:val="00E210D7"/>
    <w:rsid w:val="00E25BD0"/>
    <w:rsid w:val="00E33D63"/>
    <w:rsid w:val="00E54B1B"/>
    <w:rsid w:val="00E63728"/>
    <w:rsid w:val="00E66169"/>
    <w:rsid w:val="00E764AF"/>
    <w:rsid w:val="00EF65E9"/>
    <w:rsid w:val="00F05C8C"/>
    <w:rsid w:val="00F1519F"/>
    <w:rsid w:val="00F36ACF"/>
    <w:rsid w:val="00F44D9A"/>
    <w:rsid w:val="00F51411"/>
    <w:rsid w:val="00F529EB"/>
    <w:rsid w:val="00F91F3B"/>
    <w:rsid w:val="00F97F33"/>
    <w:rsid w:val="00FA61A9"/>
    <w:rsid w:val="00FA6C81"/>
    <w:rsid w:val="00FD48E1"/>
    <w:rsid w:val="00FF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BCE5C0"/>
  <w15:chartTrackingRefBased/>
  <w15:docId w15:val="{56DF3631-CA43-4F18-9B56-3180688CC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b/>
        <w:bCs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4D6"/>
    <w:pPr>
      <w:widowControl w:val="0"/>
      <w:spacing w:after="0" w:line="240" w:lineRule="auto"/>
      <w:jc w:val="both"/>
    </w:pPr>
    <w:rPr>
      <w:rFonts w:asciiTheme="minorHAnsi" w:hAnsiTheme="minorHAnsi"/>
      <w:b w:val="0"/>
      <w:bCs w:val="0"/>
      <w:kern w:val="2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95B05"/>
    <w:pPr>
      <w:spacing w:after="0" w:line="240" w:lineRule="auto"/>
    </w:pPr>
    <w:rPr>
      <w:rFonts w:asciiTheme="minorHAnsi" w:hAnsiTheme="minorHAnsi"/>
      <w:b w:val="0"/>
      <w:bCs w:val="0"/>
      <w:kern w:val="2"/>
      <w:sz w:val="21"/>
      <w:szCs w:val="24"/>
      <w:lang w:eastAsia="ja-JP"/>
    </w:rPr>
  </w:style>
  <w:style w:type="paragraph" w:styleId="a4">
    <w:name w:val="header"/>
    <w:basedOn w:val="a"/>
    <w:link w:val="a5"/>
    <w:uiPriority w:val="99"/>
    <w:unhideWhenUsed/>
    <w:rsid w:val="00A4445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44456"/>
    <w:rPr>
      <w:rFonts w:asciiTheme="minorHAnsi" w:hAnsiTheme="minorHAnsi"/>
      <w:b w:val="0"/>
      <w:bCs w:val="0"/>
      <w:kern w:val="2"/>
      <w:sz w:val="21"/>
      <w:szCs w:val="24"/>
      <w:lang w:eastAsia="ja-JP"/>
    </w:rPr>
  </w:style>
  <w:style w:type="paragraph" w:styleId="a6">
    <w:name w:val="footer"/>
    <w:basedOn w:val="a"/>
    <w:link w:val="a7"/>
    <w:uiPriority w:val="99"/>
    <w:unhideWhenUsed/>
    <w:rsid w:val="00A4445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44456"/>
    <w:rPr>
      <w:rFonts w:asciiTheme="minorHAnsi" w:hAnsiTheme="minorHAnsi"/>
      <w:b w:val="0"/>
      <w:bCs w:val="0"/>
      <w:kern w:val="2"/>
      <w:sz w:val="21"/>
      <w:szCs w:val="24"/>
      <w:lang w:eastAsia="ja-JP"/>
    </w:rPr>
  </w:style>
  <w:style w:type="character" w:styleId="a8">
    <w:name w:val="annotation reference"/>
    <w:basedOn w:val="a0"/>
    <w:uiPriority w:val="99"/>
    <w:semiHidden/>
    <w:unhideWhenUsed/>
    <w:rsid w:val="00FA6C8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A6C81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FA6C81"/>
    <w:rPr>
      <w:rFonts w:asciiTheme="minorHAnsi" w:hAnsiTheme="minorHAnsi"/>
      <w:b w:val="0"/>
      <w:bCs w:val="0"/>
      <w:kern w:val="2"/>
      <w:sz w:val="21"/>
      <w:szCs w:val="24"/>
      <w:lang w:eastAsia="ja-JP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FA6C8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FA6C81"/>
    <w:rPr>
      <w:rFonts w:asciiTheme="minorHAnsi" w:hAnsiTheme="minorHAnsi"/>
      <w:b/>
      <w:bCs/>
      <w:kern w:val="2"/>
      <w:sz w:val="21"/>
      <w:szCs w:val="24"/>
      <w:lang w:eastAsia="ja-JP"/>
    </w:rPr>
  </w:style>
  <w:style w:type="paragraph" w:styleId="ad">
    <w:name w:val="Balloon Text"/>
    <w:basedOn w:val="a"/>
    <w:link w:val="ae"/>
    <w:uiPriority w:val="99"/>
    <w:semiHidden/>
    <w:unhideWhenUsed/>
    <w:rsid w:val="00FA6C81"/>
    <w:rPr>
      <w:rFonts w:ascii="SimSun" w:eastAsia="SimSun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FA6C81"/>
    <w:rPr>
      <w:rFonts w:ascii="SimSun" w:eastAsia="SimSun" w:hAnsiTheme="minorHAnsi"/>
      <w:b w:val="0"/>
      <w:bCs w:val="0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三田　篤義</dc:creator>
  <cp:lastModifiedBy>日本外科学会事務局（土屋）</cp:lastModifiedBy>
  <cp:revision>4</cp:revision>
  <dcterms:created xsi:type="dcterms:W3CDTF">2025-12-17T10:58:00Z</dcterms:created>
  <dcterms:modified xsi:type="dcterms:W3CDTF">2025-12-18T04:31:00Z</dcterms:modified>
</cp:coreProperties>
</file>